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5B74F" w14:textId="28781823" w:rsidR="007D2263" w:rsidRPr="000F148C" w:rsidRDefault="007D2263">
      <w:pPr>
        <w:spacing w:line="240" w:lineRule="auto"/>
      </w:pPr>
    </w:p>
    <w:tbl>
      <w:tblPr>
        <w:tblpPr w:leftFromText="180" w:rightFromText="180" w:vertAnchor="text" w:tblpY="1"/>
        <w:tblOverlap w:val="never"/>
        <w:tblW w:w="4678" w:type="dxa"/>
        <w:tblLook w:val="04A0" w:firstRow="1" w:lastRow="0" w:firstColumn="1" w:lastColumn="0" w:noHBand="0" w:noVBand="1"/>
      </w:tblPr>
      <w:tblGrid>
        <w:gridCol w:w="2700"/>
        <w:gridCol w:w="3052"/>
      </w:tblGrid>
      <w:tr w:rsidR="007D2263" w:rsidRPr="000F148C" w14:paraId="579D1A5E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430" w14:textId="0BCB909F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48C">
              <w:rPr>
                <w:rFonts w:eastAsia="Times New Roman"/>
                <w:b/>
                <w:bCs/>
                <w:color w:val="000000"/>
              </w:rPr>
              <w:t>Barcode Numbe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7772" w14:textId="11D0DBAC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</w:rPr>
            </w:pPr>
            <w:r w:rsidRPr="000F148C">
              <w:rPr>
                <w:rFonts w:eastAsia="Times New Roman"/>
                <w:b/>
                <w:bCs/>
                <w:color w:val="000000"/>
              </w:rPr>
              <w:t>Barcode Sequence</w:t>
            </w:r>
          </w:p>
        </w:tc>
      </w:tr>
      <w:tr w:rsidR="007D2263" w:rsidRPr="000F148C" w14:paraId="79A26BE1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CB4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0617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ATC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3F19B7B8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A89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6717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ATTA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16191100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E9EE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325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CTGTC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1CB9CD36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E01A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AA3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GCAC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241B0F6B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CF9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375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GTA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0165642A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363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DCC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ATTT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04BDE7E7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61D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6DD8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CGCACC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4B08B439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E6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CD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GACT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279B18F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70D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71E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GCTCTC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4B45347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248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899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GCTGT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6B6BE44B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5AFB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22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GTCTC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33549F0E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07E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2AE0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GTTA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67255F59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118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ABA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CTAC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6F15C56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8DD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F9B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GCGC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25A97A8D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B174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44E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GCTA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6D43EEC5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3F1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88A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GTAGC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4D772FF6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F732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E47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GTGA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7EC273D3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5D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C6D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GTGG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72A1AB3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6AE1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BB6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TCTAC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582FF9DF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2265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170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000000"/>
              </w:rPr>
            </w:pPr>
            <w:r w:rsidRPr="000F148C">
              <w:rPr>
                <w:rFonts w:eastAsia="Times New Roman"/>
                <w:color w:val="000000"/>
              </w:rPr>
              <w:t>GACGGA</w:t>
            </w:r>
            <w:r w:rsidRPr="000F148C">
              <w:rPr>
                <w:rFonts w:eastAsia="Times New Roman"/>
                <w:color w:val="000000"/>
                <w:u w:val="single"/>
              </w:rPr>
              <w:t>TTTTCT</w:t>
            </w:r>
            <w:r w:rsidRPr="000F148C">
              <w:rPr>
                <w:rFonts w:eastAsia="Times New Roman"/>
                <w:color w:val="000000"/>
              </w:rPr>
              <w:t>TGGTAC</w:t>
            </w:r>
          </w:p>
        </w:tc>
      </w:tr>
      <w:tr w:rsidR="007D2263" w:rsidRPr="000F148C" w14:paraId="025D76A4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C517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E78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AACCGTTGGTAC</w:t>
            </w:r>
          </w:p>
        </w:tc>
      </w:tr>
      <w:tr w:rsidR="007D2263" w:rsidRPr="000F148C" w14:paraId="07D866C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2B46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106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ACCTTTTGGTAC</w:t>
            </w:r>
          </w:p>
        </w:tc>
      </w:tr>
      <w:tr w:rsidR="007D2263" w:rsidRPr="000F148C" w14:paraId="1F3D6A74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5E01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012F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AGTTGTTGGTAC</w:t>
            </w:r>
          </w:p>
        </w:tc>
      </w:tr>
      <w:tr w:rsidR="007D2263" w:rsidRPr="000F148C" w14:paraId="1201D2DF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99B8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673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CTCGATTGGTAC</w:t>
            </w:r>
          </w:p>
        </w:tc>
      </w:tr>
      <w:tr w:rsidR="007D2263" w:rsidRPr="000F148C" w14:paraId="4FC8ABBC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75C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705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GTCAATTGGTAC</w:t>
            </w:r>
          </w:p>
        </w:tc>
      </w:tr>
      <w:tr w:rsidR="007D2263" w:rsidRPr="000F148C" w14:paraId="65CA4B39" w14:textId="77777777" w:rsidTr="002E4446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1AF2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2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92F9" w14:textId="77777777" w:rsidR="007D2263" w:rsidRPr="000F148C" w:rsidRDefault="007D2263" w:rsidP="002E4446">
            <w:pPr>
              <w:spacing w:line="240" w:lineRule="auto"/>
              <w:jc w:val="both"/>
              <w:rPr>
                <w:rFonts w:eastAsia="Times New Roman"/>
                <w:color w:val="FF0000"/>
              </w:rPr>
            </w:pPr>
            <w:r w:rsidRPr="000F148C">
              <w:rPr>
                <w:rFonts w:eastAsia="Times New Roman"/>
                <w:color w:val="FF0000"/>
              </w:rPr>
              <w:t>GACGGATGGTAC</w:t>
            </w:r>
          </w:p>
        </w:tc>
      </w:tr>
    </w:tbl>
    <w:p w14:paraId="143EE6F5" w14:textId="77777777" w:rsidR="009F29F3" w:rsidRPr="000F148C" w:rsidRDefault="009F29F3" w:rsidP="009F29F3">
      <w:pPr>
        <w:spacing w:before="240" w:after="240" w:line="480" w:lineRule="auto"/>
        <w:jc w:val="both"/>
      </w:pPr>
    </w:p>
    <w:p w14:paraId="0ED7391E" w14:textId="178B7FF2" w:rsidR="004C2213" w:rsidRPr="000F148C" w:rsidRDefault="004C2213"/>
    <w:p w14:paraId="37B3ADB0" w14:textId="77777777" w:rsidR="007D2263" w:rsidRPr="000F148C" w:rsidRDefault="007D2263"/>
    <w:p w14:paraId="3D31160E" w14:textId="77777777" w:rsidR="007D2263" w:rsidRPr="000F148C" w:rsidRDefault="007D2263"/>
    <w:p w14:paraId="5BFC09A2" w14:textId="77777777" w:rsidR="007D2263" w:rsidRPr="000F148C" w:rsidRDefault="007D2263"/>
    <w:p w14:paraId="7C1472AB" w14:textId="77777777" w:rsidR="007D2263" w:rsidRPr="000F148C" w:rsidRDefault="007D2263"/>
    <w:p w14:paraId="465DE0CC" w14:textId="77777777" w:rsidR="007D2263" w:rsidRPr="000F148C" w:rsidRDefault="007D2263"/>
    <w:p w14:paraId="179535FB" w14:textId="77777777" w:rsidR="007D2263" w:rsidRPr="000F148C" w:rsidRDefault="007D2263"/>
    <w:p w14:paraId="2E1B94F8" w14:textId="77777777" w:rsidR="007D2263" w:rsidRPr="000F148C" w:rsidRDefault="007D2263"/>
    <w:p w14:paraId="63AD9986" w14:textId="77777777" w:rsidR="007D2263" w:rsidRPr="000F148C" w:rsidRDefault="007D2263"/>
    <w:p w14:paraId="6D909847" w14:textId="77777777" w:rsidR="007D2263" w:rsidRPr="000F148C" w:rsidRDefault="007D2263"/>
    <w:p w14:paraId="2416933F" w14:textId="77777777" w:rsidR="007D2263" w:rsidRPr="000F148C" w:rsidRDefault="007D2263"/>
    <w:p w14:paraId="6CF42FF5" w14:textId="77777777" w:rsidR="007D2263" w:rsidRPr="000F148C" w:rsidRDefault="007D2263"/>
    <w:p w14:paraId="3F081874" w14:textId="77777777" w:rsidR="007D2263" w:rsidRPr="000F148C" w:rsidRDefault="007D2263"/>
    <w:p w14:paraId="523927E3" w14:textId="77777777" w:rsidR="007D2263" w:rsidRPr="000F148C" w:rsidRDefault="007D2263"/>
    <w:p w14:paraId="4BF6ED67" w14:textId="77777777" w:rsidR="007D2263" w:rsidRPr="000F148C" w:rsidRDefault="007D2263"/>
    <w:p w14:paraId="6A6E6245" w14:textId="77777777" w:rsidR="007D2263" w:rsidRPr="000F148C" w:rsidRDefault="007D2263"/>
    <w:p w14:paraId="136199B2" w14:textId="77777777" w:rsidR="007D2263" w:rsidRPr="000F148C" w:rsidRDefault="007D2263"/>
    <w:p w14:paraId="3C5BC194" w14:textId="77777777" w:rsidR="007D2263" w:rsidRPr="000F148C" w:rsidRDefault="007D2263"/>
    <w:p w14:paraId="4B4F55E5" w14:textId="77777777" w:rsidR="007D2263" w:rsidRPr="000F148C" w:rsidRDefault="007D2263"/>
    <w:p w14:paraId="175E7A72" w14:textId="77777777" w:rsidR="007D2263" w:rsidRPr="000F148C" w:rsidRDefault="007D2263"/>
    <w:p w14:paraId="02A80F35" w14:textId="77777777" w:rsidR="007D2263" w:rsidRPr="000F148C" w:rsidRDefault="007D2263"/>
    <w:p w14:paraId="5BFBB320" w14:textId="77777777" w:rsidR="007D2263" w:rsidRPr="000F148C" w:rsidRDefault="007D2263"/>
    <w:p w14:paraId="27E5A5BA" w14:textId="77777777" w:rsidR="007D2263" w:rsidRPr="000F148C" w:rsidRDefault="007D2263"/>
    <w:p w14:paraId="7D4C7203" w14:textId="77777777" w:rsidR="007D2263" w:rsidRPr="000F148C" w:rsidRDefault="007D2263"/>
    <w:p w14:paraId="4C2B4434" w14:textId="77777777" w:rsidR="007D2263" w:rsidRPr="000F148C" w:rsidRDefault="007D2263"/>
    <w:p w14:paraId="7E4C42AB" w14:textId="77777777" w:rsidR="007D2263" w:rsidRPr="000F148C" w:rsidRDefault="007D2263"/>
    <w:p w14:paraId="69E5639A" w14:textId="77777777" w:rsidR="007D2263" w:rsidRPr="000F148C" w:rsidRDefault="007D2263"/>
    <w:p w14:paraId="2C3DFAA9" w14:textId="77777777" w:rsidR="007D2263" w:rsidRPr="000F148C" w:rsidRDefault="007D2263"/>
    <w:p w14:paraId="18864FAF" w14:textId="77777777" w:rsidR="007D2263" w:rsidRPr="000F148C" w:rsidRDefault="007D2263" w:rsidP="007D2263">
      <w:pPr>
        <w:spacing w:line="480" w:lineRule="auto"/>
      </w:pPr>
    </w:p>
    <w:p w14:paraId="28DEFB35" w14:textId="645BC717" w:rsidR="007D2263" w:rsidRDefault="00B57E44" w:rsidP="007D2263">
      <w:pPr>
        <w:spacing w:line="480" w:lineRule="auto"/>
        <w:jc w:val="both"/>
      </w:pPr>
      <w:r>
        <w:rPr>
          <w:b/>
          <w:bCs/>
        </w:rPr>
        <w:t>S1</w:t>
      </w:r>
      <w:r w:rsidR="007D2263" w:rsidRPr="000F148C">
        <w:rPr>
          <w:b/>
          <w:bCs/>
        </w:rPr>
        <w:t xml:space="preserve"> Table:</w:t>
      </w:r>
      <w:r w:rsidR="007D2263" w:rsidRPr="000F148C">
        <w:t xml:space="preserve"> List of the sequences containing 6 nucleotide barcodes (underlined) used in the study. Sequences in </w:t>
      </w:r>
      <w:r w:rsidR="007D2263" w:rsidRPr="000F148C">
        <w:rPr>
          <w:color w:val="FF0000"/>
        </w:rPr>
        <w:t>red</w:t>
      </w:r>
      <w:r w:rsidR="007D2263" w:rsidRPr="000F148C">
        <w:t xml:space="preserve"> were random sequences used for the initial validation of the sequencing run and analysis; the last sequence (26) is the CR6 viral sequence with no barcode.</w:t>
      </w:r>
      <w:r w:rsidR="007D2263" w:rsidRPr="00227107">
        <w:t xml:space="preserve"> </w:t>
      </w:r>
    </w:p>
    <w:p w14:paraId="0D57D934" w14:textId="77777777" w:rsidR="007D2263" w:rsidRPr="00227107" w:rsidRDefault="007D2263" w:rsidP="007D2263">
      <w:pPr>
        <w:spacing w:line="480" w:lineRule="auto"/>
        <w:jc w:val="both"/>
      </w:pPr>
    </w:p>
    <w:p w14:paraId="7D645345" w14:textId="03976855" w:rsidR="007D2263" w:rsidRDefault="007D2263" w:rsidP="0081540B">
      <w:pPr>
        <w:spacing w:line="240" w:lineRule="auto"/>
      </w:pPr>
    </w:p>
    <w:sectPr w:rsidR="007D2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F3"/>
    <w:rsid w:val="000F148C"/>
    <w:rsid w:val="00202B75"/>
    <w:rsid w:val="004C2213"/>
    <w:rsid w:val="00632C54"/>
    <w:rsid w:val="00713C3B"/>
    <w:rsid w:val="00730965"/>
    <w:rsid w:val="007B7854"/>
    <w:rsid w:val="007D2263"/>
    <w:rsid w:val="0081540B"/>
    <w:rsid w:val="009F29F3"/>
    <w:rsid w:val="00A8751F"/>
    <w:rsid w:val="00B57E44"/>
    <w:rsid w:val="00E9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C041"/>
  <w15:chartTrackingRefBased/>
  <w15:docId w15:val="{2AE8B7DF-3D3D-BF48-807E-612A03A0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3C3B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9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dge, Megan</dc:creator>
  <cp:keywords/>
  <dc:description/>
  <cp:lastModifiedBy>Baldridge, Megan</cp:lastModifiedBy>
  <cp:revision>3</cp:revision>
  <cp:lastPrinted>2024-04-22T16:33:00Z</cp:lastPrinted>
  <dcterms:created xsi:type="dcterms:W3CDTF">2024-04-25T18:13:00Z</dcterms:created>
  <dcterms:modified xsi:type="dcterms:W3CDTF">2024-04-25T18:14:00Z</dcterms:modified>
</cp:coreProperties>
</file>